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4FBF8" w14:textId="35BF61A2" w:rsidR="00677EE2" w:rsidRDefault="00677EE2" w:rsidP="00677EE2">
      <w:bookmarkStart w:id="0" w:name="_GoBack"/>
      <w:bookmarkEnd w:id="0"/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F31DBD">
        <w:t>3</w:t>
      </w:r>
    </w:p>
    <w:tbl>
      <w:tblPr>
        <w:tblStyle w:val="Grigliatabella"/>
        <w:tblW w:w="135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1"/>
        <w:gridCol w:w="1425"/>
        <w:gridCol w:w="1374"/>
        <w:gridCol w:w="1427"/>
        <w:gridCol w:w="1053"/>
        <w:gridCol w:w="1427"/>
        <w:gridCol w:w="1374"/>
        <w:gridCol w:w="1430"/>
        <w:gridCol w:w="1053"/>
      </w:tblGrid>
      <w:tr w:rsidR="002E75BB" w:rsidRPr="00B50B1A" w14:paraId="4CBA34C9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32E83" w14:textId="77777777" w:rsidR="002E75BB" w:rsidRPr="00B50B1A" w:rsidRDefault="002E75BB" w:rsidP="00875256"/>
        </w:tc>
        <w:tc>
          <w:tcPr>
            <w:tcW w:w="422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C3421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  <w:proofErr w:type="spellStart"/>
            <w:r w:rsidRPr="00B50B1A">
              <w:rPr>
                <w:b/>
                <w:bCs/>
              </w:rPr>
              <w:t>Phase</w:t>
            </w:r>
            <w:proofErr w:type="spellEnd"/>
            <w:r w:rsidRPr="00B50B1A">
              <w:rPr>
                <w:b/>
                <w:bCs/>
              </w:rPr>
              <w:t xml:space="preserve"> 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40A895FA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</w:p>
        </w:tc>
        <w:tc>
          <w:tcPr>
            <w:tcW w:w="423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E764F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  <w:proofErr w:type="spellStart"/>
            <w:r w:rsidRPr="00B50B1A">
              <w:rPr>
                <w:b/>
                <w:bCs/>
              </w:rPr>
              <w:t>Phase</w:t>
            </w:r>
            <w:proofErr w:type="spellEnd"/>
            <w:r w:rsidRPr="00B50B1A">
              <w:rPr>
                <w:b/>
                <w:bCs/>
              </w:rPr>
              <w:t xml:space="preserve"> 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5A5D6A0C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</w:p>
        </w:tc>
      </w:tr>
      <w:tr w:rsidR="002E75BB" w:rsidRPr="00B50B1A" w14:paraId="36CA5F1F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  <w:hideMark/>
          </w:tcPr>
          <w:p w14:paraId="1E87E87A" w14:textId="77777777" w:rsidR="002E75BB" w:rsidRPr="00B50B1A" w:rsidRDefault="002E75BB" w:rsidP="00875256">
            <w:pPr>
              <w:rPr>
                <w:b/>
                <w:bCs/>
              </w:rPr>
            </w:pPr>
          </w:p>
        </w:tc>
        <w:tc>
          <w:tcPr>
            <w:tcW w:w="4226" w:type="dxa"/>
            <w:gridSpan w:val="3"/>
            <w:tcBorders>
              <w:top w:val="single" w:sz="4" w:space="0" w:color="auto"/>
            </w:tcBorders>
            <w:noWrap/>
            <w:hideMark/>
          </w:tcPr>
          <w:p w14:paraId="5EEE418C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  <w:r w:rsidRPr="00B50B1A">
              <w:rPr>
                <w:b/>
                <w:bCs/>
              </w:rPr>
              <w:t>Parental Care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5557EA8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</w:p>
        </w:tc>
        <w:tc>
          <w:tcPr>
            <w:tcW w:w="4231" w:type="dxa"/>
            <w:gridSpan w:val="3"/>
            <w:tcBorders>
              <w:top w:val="single" w:sz="4" w:space="0" w:color="auto"/>
            </w:tcBorders>
            <w:noWrap/>
            <w:hideMark/>
          </w:tcPr>
          <w:p w14:paraId="6BE8FB53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  <w:r w:rsidRPr="00B50B1A">
              <w:rPr>
                <w:b/>
                <w:bCs/>
              </w:rPr>
              <w:t>Parental Care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63FE8893" w14:textId="77777777" w:rsidR="002E75BB" w:rsidRPr="00B50B1A" w:rsidRDefault="002E75BB" w:rsidP="00875256">
            <w:pPr>
              <w:jc w:val="center"/>
              <w:rPr>
                <w:b/>
                <w:bCs/>
              </w:rPr>
            </w:pPr>
          </w:p>
        </w:tc>
      </w:tr>
      <w:tr w:rsidR="002E75BB" w:rsidRPr="00B50B1A" w14:paraId="26E8F7F8" w14:textId="77777777" w:rsidTr="00CD2A95">
        <w:trPr>
          <w:trHeight w:val="288"/>
        </w:trPr>
        <w:tc>
          <w:tcPr>
            <w:tcW w:w="2981" w:type="dxa"/>
            <w:tcBorders>
              <w:bottom w:val="single" w:sz="4" w:space="0" w:color="auto"/>
            </w:tcBorders>
            <w:noWrap/>
            <w:hideMark/>
          </w:tcPr>
          <w:p w14:paraId="0CAFFB70" w14:textId="77777777" w:rsidR="002E75BB" w:rsidRPr="00B50B1A" w:rsidRDefault="002E75BB" w:rsidP="00875256">
            <w:pPr>
              <w:rPr>
                <w:b/>
                <w:bCs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14:paraId="564D9CA0" w14:textId="77777777" w:rsidR="002E75BB" w:rsidRPr="00B50B1A" w:rsidRDefault="002E75BB" w:rsidP="00875256">
            <w:pPr>
              <w:jc w:val="center"/>
              <w:rPr>
                <w:i/>
                <w:iCs/>
              </w:rPr>
            </w:pPr>
            <w:r w:rsidRPr="00B50B1A">
              <w:rPr>
                <w:i/>
                <w:iCs/>
              </w:rPr>
              <w:t>Low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7A7E9504" w14:textId="77777777" w:rsidR="002E75BB" w:rsidRPr="00B50B1A" w:rsidRDefault="002E75BB" w:rsidP="00875256">
            <w:pPr>
              <w:jc w:val="center"/>
              <w:rPr>
                <w:i/>
                <w:iCs/>
              </w:rPr>
            </w:pPr>
            <w:r w:rsidRPr="00B50B1A">
              <w:rPr>
                <w:i/>
                <w:iCs/>
              </w:rPr>
              <w:t>Intermediate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noWrap/>
            <w:hideMark/>
          </w:tcPr>
          <w:p w14:paraId="6527B40F" w14:textId="77777777" w:rsidR="002E75BB" w:rsidRPr="00B50B1A" w:rsidRDefault="002E75BB" w:rsidP="00875256">
            <w:pPr>
              <w:jc w:val="center"/>
              <w:rPr>
                <w:i/>
                <w:iCs/>
              </w:rPr>
            </w:pPr>
            <w:r w:rsidRPr="00B50B1A">
              <w:rPr>
                <w:i/>
                <w:iCs/>
              </w:rPr>
              <w:t>High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3F339C29" w14:textId="77777777" w:rsidR="002E75BB" w:rsidRPr="00B50B1A" w:rsidRDefault="002E75BB" w:rsidP="00875256">
            <w:pPr>
              <w:jc w:val="center"/>
              <w:rPr>
                <w:i/>
                <w:iCs/>
              </w:rPr>
            </w:pPr>
            <w:r w:rsidRPr="00A956B0">
              <w:rPr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A956B0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427" w:type="dxa"/>
            <w:tcBorders>
              <w:bottom w:val="single" w:sz="4" w:space="0" w:color="auto"/>
            </w:tcBorders>
            <w:noWrap/>
            <w:hideMark/>
          </w:tcPr>
          <w:p w14:paraId="39FA9C46" w14:textId="77777777" w:rsidR="002E75BB" w:rsidRPr="00B50B1A" w:rsidRDefault="002E75BB" w:rsidP="00875256">
            <w:pPr>
              <w:jc w:val="center"/>
              <w:rPr>
                <w:i/>
                <w:iCs/>
              </w:rPr>
            </w:pPr>
            <w:r w:rsidRPr="00B50B1A">
              <w:rPr>
                <w:i/>
                <w:iCs/>
              </w:rPr>
              <w:t>Low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  <w:hideMark/>
          </w:tcPr>
          <w:p w14:paraId="5E49F8ED" w14:textId="77777777" w:rsidR="002E75BB" w:rsidRPr="00B50B1A" w:rsidRDefault="002E75BB" w:rsidP="00875256">
            <w:pPr>
              <w:jc w:val="center"/>
              <w:rPr>
                <w:i/>
                <w:iCs/>
              </w:rPr>
            </w:pPr>
            <w:r w:rsidRPr="00B50B1A">
              <w:rPr>
                <w:i/>
                <w:iCs/>
              </w:rPr>
              <w:t>Intermediat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hideMark/>
          </w:tcPr>
          <w:p w14:paraId="56DF9196" w14:textId="77777777" w:rsidR="002E75BB" w:rsidRPr="00B50B1A" w:rsidRDefault="002E75BB" w:rsidP="00875256">
            <w:pPr>
              <w:jc w:val="center"/>
              <w:rPr>
                <w:i/>
                <w:iCs/>
              </w:rPr>
            </w:pPr>
            <w:r w:rsidRPr="00B50B1A">
              <w:rPr>
                <w:i/>
                <w:iCs/>
              </w:rPr>
              <w:t>High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9E0FA23" w14:textId="77777777" w:rsidR="002E75BB" w:rsidRPr="00B50B1A" w:rsidRDefault="002E75BB" w:rsidP="00C92055">
            <w:pPr>
              <w:jc w:val="center"/>
              <w:rPr>
                <w:i/>
                <w:iCs/>
              </w:rPr>
            </w:pPr>
            <w:r w:rsidRPr="00A956B0">
              <w:rPr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Pr="00A956B0">
              <w:rPr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071C9A" w:rsidRPr="00B50B1A" w14:paraId="180D44EC" w14:textId="77777777" w:rsidTr="00CD2A95">
        <w:trPr>
          <w:trHeight w:val="288"/>
        </w:trPr>
        <w:tc>
          <w:tcPr>
            <w:tcW w:w="2981" w:type="dxa"/>
            <w:tcBorders>
              <w:bottom w:val="single" w:sz="4" w:space="0" w:color="auto"/>
            </w:tcBorders>
            <w:noWrap/>
          </w:tcPr>
          <w:p w14:paraId="527DA41C" w14:textId="77777777" w:rsidR="00071C9A" w:rsidRPr="00B50B1A" w:rsidRDefault="00071C9A" w:rsidP="00071C9A">
            <w:pPr>
              <w:rPr>
                <w:b/>
                <w:bCs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noWrap/>
          </w:tcPr>
          <w:p w14:paraId="390D96CC" w14:textId="77777777" w:rsidR="00071C9A" w:rsidRPr="00B50B1A" w:rsidRDefault="00071C9A" w:rsidP="00071C9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1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</w:tcPr>
          <w:p w14:paraId="595ED4AB" w14:textId="006A78DF" w:rsidR="00071C9A" w:rsidRPr="00B50B1A" w:rsidRDefault="00071C9A" w:rsidP="00071C9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3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noWrap/>
          </w:tcPr>
          <w:p w14:paraId="261185AE" w14:textId="48009C8B" w:rsidR="00071C9A" w:rsidRPr="00B50B1A" w:rsidRDefault="00071C9A" w:rsidP="00071C9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4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09422AB9" w14:textId="77777777" w:rsidR="00071C9A" w:rsidRPr="00B50B1A" w:rsidRDefault="00071C9A" w:rsidP="00071C9A">
            <w:pPr>
              <w:jc w:val="center"/>
              <w:rPr>
                <w:i/>
                <w:iCs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noWrap/>
          </w:tcPr>
          <w:p w14:paraId="4A6DABC3" w14:textId="08CCD7FC" w:rsidR="00071C9A" w:rsidRPr="00B50B1A" w:rsidRDefault="00071C9A" w:rsidP="00071C9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1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noWrap/>
          </w:tcPr>
          <w:p w14:paraId="6C63264A" w14:textId="3586892F" w:rsidR="00071C9A" w:rsidRPr="00B50B1A" w:rsidRDefault="00071C9A" w:rsidP="00071C9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3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</w:tcPr>
          <w:p w14:paraId="32C0C58B" w14:textId="0549911E" w:rsidR="00071C9A" w:rsidRPr="00B50B1A" w:rsidRDefault="00071C9A" w:rsidP="00071C9A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(N = 24)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8672543" w14:textId="77777777" w:rsidR="00071C9A" w:rsidRPr="00B50B1A" w:rsidRDefault="00071C9A" w:rsidP="00C92055">
            <w:pPr>
              <w:jc w:val="center"/>
              <w:rPr>
                <w:i/>
                <w:iCs/>
              </w:rPr>
            </w:pPr>
          </w:p>
        </w:tc>
      </w:tr>
      <w:tr w:rsidR="00071C9A" w:rsidRPr="00B50B1A" w14:paraId="7ADFCF5A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5019D372" w14:textId="44A2B95F" w:rsidR="00071C9A" w:rsidRDefault="00E8027E" w:rsidP="00071C9A">
            <w:pPr>
              <w:rPr>
                <w:b/>
                <w:bCs/>
              </w:rPr>
            </w:pPr>
            <w:r>
              <w:rPr>
                <w:b/>
                <w:bCs/>
              </w:rPr>
              <w:t>SCL-90-R</w:t>
            </w:r>
          </w:p>
          <w:p w14:paraId="09D1A1B9" w14:textId="371CBA06" w:rsidR="00071C9A" w:rsidRPr="00825EBC" w:rsidRDefault="00E8027E" w:rsidP="00071C9A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b/>
                <w:bCs/>
              </w:rPr>
            </w:pPr>
            <w:proofErr w:type="spellStart"/>
            <w:r w:rsidRPr="00825EBC">
              <w:t>Somatization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bottom"/>
          </w:tcPr>
          <w:p w14:paraId="4A35D97F" w14:textId="08C5E599" w:rsidR="00071C9A" w:rsidRPr="00B50B1A" w:rsidRDefault="00071C9A" w:rsidP="00CD2A95">
            <w:pPr>
              <w:jc w:val="center"/>
            </w:pPr>
            <w:r>
              <w:t xml:space="preserve">52.29 </w:t>
            </w:r>
            <w:r w:rsidRPr="00B50B1A">
              <w:t>±</w:t>
            </w:r>
            <w:r>
              <w:t xml:space="preserve"> 2.3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bottom"/>
          </w:tcPr>
          <w:p w14:paraId="0EE5CC2F" w14:textId="3CD083B7" w:rsidR="00071C9A" w:rsidRPr="00B50B1A" w:rsidRDefault="00071C9A" w:rsidP="00CD2A95">
            <w:pPr>
              <w:jc w:val="center"/>
            </w:pPr>
            <w:r>
              <w:t xml:space="preserve">48.17 </w:t>
            </w:r>
            <w:r w:rsidRPr="00B50B1A">
              <w:t>±</w:t>
            </w:r>
            <w:r>
              <w:t xml:space="preserve"> 1.68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bottom"/>
          </w:tcPr>
          <w:p w14:paraId="20D6E1E5" w14:textId="19DE917E" w:rsidR="00071C9A" w:rsidRDefault="00071C9A" w:rsidP="00CD2A95">
            <w:pPr>
              <w:jc w:val="center"/>
            </w:pPr>
            <w:r>
              <w:t xml:space="preserve">47.69 </w:t>
            </w:r>
            <w:r w:rsidRPr="00B50B1A">
              <w:t>±</w:t>
            </w:r>
            <w:r>
              <w:t xml:space="preserve"> 1.7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6EA4D838" w14:textId="30A61B55" w:rsidR="00071C9A" w:rsidRPr="00B50B1A" w:rsidRDefault="00071C9A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bottom"/>
          </w:tcPr>
          <w:p w14:paraId="4507C7DE" w14:textId="689DCB7E" w:rsidR="00071C9A" w:rsidRPr="00B50B1A" w:rsidRDefault="00071C9A" w:rsidP="00CD2A95">
            <w:pPr>
              <w:jc w:val="center"/>
            </w:pPr>
            <w:r>
              <w:t xml:space="preserve">54.76 </w:t>
            </w:r>
            <w:r w:rsidRPr="00B50B1A">
              <w:t>±</w:t>
            </w:r>
            <w:r>
              <w:t xml:space="preserve"> 2.5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bottom"/>
          </w:tcPr>
          <w:p w14:paraId="568B5C4D" w14:textId="4D00CAD1" w:rsidR="00071C9A" w:rsidRPr="00B50B1A" w:rsidRDefault="00071C9A" w:rsidP="00CD2A95">
            <w:pPr>
              <w:jc w:val="center"/>
            </w:pPr>
            <w:r>
              <w:t xml:space="preserve">49.04 </w:t>
            </w:r>
            <w:r w:rsidRPr="00B50B1A">
              <w:t>±</w:t>
            </w:r>
            <w:r>
              <w:t xml:space="preserve"> 1.9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bottom"/>
          </w:tcPr>
          <w:p w14:paraId="3B60C8D8" w14:textId="1AF7D711" w:rsidR="00071C9A" w:rsidRPr="00B50B1A" w:rsidRDefault="00071C9A" w:rsidP="00CD2A95">
            <w:pPr>
              <w:jc w:val="center"/>
            </w:pPr>
            <w:r>
              <w:t xml:space="preserve">46.58 </w:t>
            </w:r>
            <w:r w:rsidRPr="00B50B1A">
              <w:t>±</w:t>
            </w:r>
            <w:r>
              <w:t xml:space="preserve"> 2.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bottom"/>
          </w:tcPr>
          <w:p w14:paraId="0B05DC44" w14:textId="4A60B629" w:rsidR="00071C9A" w:rsidRPr="00B50B1A" w:rsidRDefault="00A13E55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71C9A" w:rsidRPr="00B50B1A" w14:paraId="6693175B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7722A7CD" w14:textId="37449FD4" w:rsidR="00071C9A" w:rsidRPr="00825EBC" w:rsidRDefault="00E8027E" w:rsidP="00071C9A">
            <w:pPr>
              <w:pStyle w:val="Paragrafoelenco"/>
              <w:numPr>
                <w:ilvl w:val="0"/>
                <w:numId w:val="1"/>
              </w:numPr>
              <w:ind w:left="314" w:hanging="142"/>
            </w:pPr>
            <w:proofErr w:type="spellStart"/>
            <w:r w:rsidRPr="00825EBC">
              <w:t>Obsessive-Compulsivity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078C6A46" w14:textId="1169CBDD" w:rsidR="00071C9A" w:rsidRPr="00B50B1A" w:rsidRDefault="00071C9A" w:rsidP="00CD2A95">
            <w:pPr>
              <w:jc w:val="center"/>
            </w:pPr>
            <w:r>
              <w:t xml:space="preserve">56.95 </w:t>
            </w:r>
            <w:r w:rsidRPr="00B50B1A">
              <w:t>±</w:t>
            </w:r>
            <w:r>
              <w:t xml:space="preserve"> 2.2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30D5AA37" w14:textId="6CB24CE1" w:rsidR="00071C9A" w:rsidRPr="00B50B1A" w:rsidRDefault="00071C9A" w:rsidP="00CD2A95">
            <w:pPr>
              <w:jc w:val="center"/>
            </w:pPr>
            <w:r>
              <w:t xml:space="preserve">47.56 </w:t>
            </w:r>
            <w:r w:rsidRPr="00B50B1A">
              <w:t>±</w:t>
            </w:r>
            <w:r>
              <w:t xml:space="preserve"> 2.29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0FEFCEF5" w14:textId="17CB4124" w:rsidR="00071C9A" w:rsidRDefault="00071C9A" w:rsidP="00CD2A95">
            <w:pPr>
              <w:jc w:val="center"/>
            </w:pPr>
            <w:r>
              <w:t xml:space="preserve">46.79 </w:t>
            </w:r>
            <w:r w:rsidRPr="00B50B1A">
              <w:t>±</w:t>
            </w:r>
            <w:r>
              <w:t xml:space="preserve"> 2.2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7DE351B6" w14:textId="00C9EE2F" w:rsidR="00071C9A" w:rsidRPr="00B50B1A" w:rsidRDefault="00071C9A" w:rsidP="002D03E8">
            <w:pPr>
              <w:jc w:val="center"/>
            </w:pPr>
            <w:r>
              <w:t>#p&lt;0.0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14C2A29D" w14:textId="048A3FAE" w:rsidR="00071C9A" w:rsidRPr="00D51C2D" w:rsidRDefault="00071C9A" w:rsidP="00CD2A95">
            <w:pPr>
              <w:jc w:val="center"/>
            </w:pPr>
            <w:r>
              <w:t xml:space="preserve">57.38 </w:t>
            </w:r>
            <w:r w:rsidRPr="00B50B1A">
              <w:t>±</w:t>
            </w:r>
            <w:r>
              <w:t xml:space="preserve"> 2.7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09E51F4E" w14:textId="36072FDD" w:rsidR="00071C9A" w:rsidRPr="00B50B1A" w:rsidRDefault="00071C9A" w:rsidP="00CD2A95">
            <w:pPr>
              <w:jc w:val="center"/>
            </w:pPr>
            <w:r>
              <w:t xml:space="preserve">47.74 </w:t>
            </w:r>
            <w:r w:rsidRPr="00B50B1A">
              <w:t>±</w:t>
            </w:r>
            <w:r>
              <w:t xml:space="preserve"> 2.4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35EEA4A4" w14:textId="262E2151" w:rsidR="00071C9A" w:rsidRPr="00B50B1A" w:rsidRDefault="00071C9A" w:rsidP="00CD2A95">
            <w:pPr>
              <w:jc w:val="center"/>
            </w:pPr>
            <w:r>
              <w:t xml:space="preserve">51.29 </w:t>
            </w:r>
            <w:r w:rsidRPr="00B50B1A">
              <w:t>±</w:t>
            </w:r>
            <w:r>
              <w:t xml:space="preserve"> 2.3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1F2EEEFD" w14:textId="52A07E0E" w:rsidR="00071C9A" w:rsidRPr="00B50B1A" w:rsidRDefault="002D03E8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71C9A" w:rsidRPr="00B50B1A" w14:paraId="6FC6A4C4" w14:textId="77777777" w:rsidTr="006F4ED6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  <w:vAlign w:val="center"/>
          </w:tcPr>
          <w:p w14:paraId="33F3E7C9" w14:textId="4A1AB4B8" w:rsidR="00071C9A" w:rsidRPr="00825EBC" w:rsidRDefault="00E8027E" w:rsidP="006F4ED6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Interpersonal Sensitivity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2F0FC8D0" w14:textId="680A56CD" w:rsidR="00071C9A" w:rsidRPr="00B50B1A" w:rsidRDefault="00071C9A" w:rsidP="00CD2A95">
            <w:pPr>
              <w:jc w:val="center"/>
            </w:pPr>
            <w:r>
              <w:t xml:space="preserve">55.47 </w:t>
            </w:r>
            <w:r w:rsidRPr="00B50B1A">
              <w:t>±</w:t>
            </w:r>
            <w:r>
              <w:t xml:space="preserve"> 2.4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0B978F49" w14:textId="02D33047" w:rsidR="00071C9A" w:rsidRPr="00B50B1A" w:rsidRDefault="00071C9A" w:rsidP="00CD2A95">
            <w:pPr>
              <w:jc w:val="center"/>
            </w:pPr>
            <w:r>
              <w:t xml:space="preserve">44.48 </w:t>
            </w:r>
            <w:r w:rsidRPr="00B50B1A">
              <w:t>±</w:t>
            </w:r>
            <w:r>
              <w:t xml:space="preserve"> 1.9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50608E14" w14:textId="55F37C39" w:rsidR="00071C9A" w:rsidRDefault="00071C9A" w:rsidP="00CD2A95">
            <w:pPr>
              <w:jc w:val="center"/>
            </w:pPr>
            <w:r>
              <w:t xml:space="preserve">43.58 </w:t>
            </w:r>
            <w:r w:rsidRPr="00B50B1A">
              <w:t>±</w:t>
            </w:r>
            <w:r>
              <w:t xml:space="preserve"> 1.3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5B4C6E54" w14:textId="6C39C1F2" w:rsidR="00071C9A" w:rsidRDefault="00071C9A" w:rsidP="00C92055">
            <w:pPr>
              <w:jc w:val="center"/>
            </w:pPr>
            <w:r>
              <w:t>#p&lt;0.001</w:t>
            </w:r>
          </w:p>
          <w:p w14:paraId="233775B3" w14:textId="55C14326" w:rsidR="00071C9A" w:rsidRPr="00B50B1A" w:rsidRDefault="00071C9A" w:rsidP="00C92055">
            <w:pPr>
              <w:jc w:val="center"/>
            </w:pPr>
            <w:r>
              <w:t>*p&lt;0.0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21AB251A" w14:textId="0B3D2745" w:rsidR="00071C9A" w:rsidRPr="00B50B1A" w:rsidRDefault="00071C9A" w:rsidP="00CD2A95">
            <w:pPr>
              <w:jc w:val="center"/>
            </w:pPr>
            <w:r>
              <w:t xml:space="preserve">52.24 </w:t>
            </w:r>
            <w:r w:rsidRPr="00B50B1A">
              <w:t>±</w:t>
            </w:r>
            <w:r>
              <w:t xml:space="preserve"> 2.4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3DBB1E74" w14:textId="662377EC" w:rsidR="00071C9A" w:rsidRPr="00B50B1A" w:rsidRDefault="00071C9A" w:rsidP="00CD2A95">
            <w:pPr>
              <w:jc w:val="center"/>
            </w:pPr>
            <w:r>
              <w:t xml:space="preserve">44.91 </w:t>
            </w:r>
            <w:r w:rsidRPr="00B50B1A">
              <w:t>±</w:t>
            </w:r>
            <w:r>
              <w:t xml:space="preserve"> 1.6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4E8C10F8" w14:textId="6FFAA5CC" w:rsidR="00071C9A" w:rsidRPr="00B50B1A" w:rsidRDefault="00071C9A" w:rsidP="00CD2A95">
            <w:pPr>
              <w:jc w:val="center"/>
            </w:pPr>
            <w:r>
              <w:t xml:space="preserve">46.67 </w:t>
            </w:r>
            <w:r w:rsidRPr="00B50B1A">
              <w:t>±</w:t>
            </w:r>
            <w:r>
              <w:t xml:space="preserve"> 2.1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6E73E936" w14:textId="09037B1F" w:rsidR="00071C9A" w:rsidRPr="00B50B1A" w:rsidRDefault="00D7166A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071C9A" w:rsidRPr="00B50B1A" w14:paraId="162FF966" w14:textId="77777777" w:rsidTr="006F4ED6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  <w:vAlign w:val="center"/>
          </w:tcPr>
          <w:p w14:paraId="32ABDFA0" w14:textId="2D2F1EED" w:rsidR="00071C9A" w:rsidRPr="00825EBC" w:rsidRDefault="00E8027E" w:rsidP="006F4ED6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06AED0AD" w14:textId="0E811B8D" w:rsidR="00071C9A" w:rsidRPr="00B50B1A" w:rsidRDefault="00071C9A" w:rsidP="00CD2A95">
            <w:pPr>
              <w:jc w:val="center"/>
            </w:pPr>
            <w:r>
              <w:t xml:space="preserve">58.43 </w:t>
            </w:r>
            <w:r w:rsidRPr="00B50B1A">
              <w:t>±</w:t>
            </w:r>
            <w:r>
              <w:t xml:space="preserve"> 2.5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7B881E43" w14:textId="2F6583F8" w:rsidR="00071C9A" w:rsidRPr="00B50B1A" w:rsidRDefault="00071C9A" w:rsidP="00CD2A95">
            <w:pPr>
              <w:jc w:val="center"/>
            </w:pPr>
            <w:r>
              <w:t xml:space="preserve">47.91 </w:t>
            </w:r>
            <w:r w:rsidRPr="00B50B1A">
              <w:t>±</w:t>
            </w:r>
            <w:r>
              <w:t xml:space="preserve"> 2.2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2FFDF0FE" w14:textId="1B9A0B38" w:rsidR="00071C9A" w:rsidRDefault="00071C9A" w:rsidP="00CD2A95">
            <w:pPr>
              <w:jc w:val="center"/>
            </w:pPr>
            <w:r>
              <w:t xml:space="preserve">45.96 </w:t>
            </w:r>
            <w:r w:rsidRPr="00B50B1A">
              <w:t>±</w:t>
            </w:r>
            <w:r>
              <w:t xml:space="preserve"> 1.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117259EB" w14:textId="3F37AFC3" w:rsidR="00071C9A" w:rsidRDefault="00071C9A" w:rsidP="00C92055">
            <w:pPr>
              <w:jc w:val="center"/>
            </w:pPr>
            <w:r>
              <w:t>#p&lt;0.01</w:t>
            </w:r>
          </w:p>
          <w:p w14:paraId="3C131578" w14:textId="04BF7BA6" w:rsidR="00071C9A" w:rsidRPr="00B50B1A" w:rsidRDefault="00071C9A" w:rsidP="00C92055">
            <w:pPr>
              <w:jc w:val="center"/>
            </w:pPr>
            <w:r>
              <w:t>*p&lt;0.0</w:t>
            </w:r>
            <w:r w:rsidR="00CB7D1B">
              <w:t>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432B643A" w14:textId="204CC547" w:rsidR="00071C9A" w:rsidRPr="00B50B1A" w:rsidRDefault="00071C9A" w:rsidP="00CD2A95">
            <w:pPr>
              <w:jc w:val="center"/>
            </w:pPr>
            <w:r>
              <w:t xml:space="preserve">60.05 </w:t>
            </w:r>
            <w:r w:rsidRPr="00B50B1A">
              <w:t>±</w:t>
            </w:r>
            <w:r>
              <w:t xml:space="preserve"> 2.3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72B0D16B" w14:textId="18526259" w:rsidR="00071C9A" w:rsidRPr="00B50B1A" w:rsidRDefault="00071C9A" w:rsidP="00CD2A95">
            <w:pPr>
              <w:jc w:val="center"/>
            </w:pPr>
            <w:r>
              <w:t xml:space="preserve">49.78 </w:t>
            </w:r>
            <w:r w:rsidRPr="00B50B1A">
              <w:t>±</w:t>
            </w:r>
            <w:r>
              <w:t xml:space="preserve"> 2.1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045EF999" w14:textId="3CCED9D5" w:rsidR="00071C9A" w:rsidRPr="00B50B1A" w:rsidRDefault="00071C9A" w:rsidP="00CD2A95">
            <w:pPr>
              <w:jc w:val="center"/>
            </w:pPr>
            <w:r>
              <w:t xml:space="preserve">51.58 </w:t>
            </w:r>
            <w:r w:rsidRPr="00B50B1A">
              <w:t>±</w:t>
            </w:r>
            <w:r>
              <w:t xml:space="preserve"> 2.2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4A9A22A5" w14:textId="058CEC02" w:rsidR="00071C9A" w:rsidRPr="00B50B1A" w:rsidRDefault="00071C9A" w:rsidP="00C92055">
            <w:pPr>
              <w:jc w:val="center"/>
            </w:pPr>
            <w:r>
              <w:t>*p&lt;0.0</w:t>
            </w:r>
            <w:r w:rsidR="00CB7D1B">
              <w:t>5</w:t>
            </w:r>
          </w:p>
        </w:tc>
      </w:tr>
      <w:tr w:rsidR="00B62B68" w:rsidRPr="00B50B1A" w14:paraId="57D78DE5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497F6F48" w14:textId="4BA1834B" w:rsidR="00B62B68" w:rsidRPr="00825EBC" w:rsidRDefault="00E8027E" w:rsidP="00B62B68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38DD03F5" w14:textId="4117DAED" w:rsidR="00B62B68" w:rsidRPr="00B50B1A" w:rsidRDefault="00B62B68" w:rsidP="00CD2A95">
            <w:pPr>
              <w:jc w:val="center"/>
            </w:pPr>
            <w:r>
              <w:t xml:space="preserve">56.19 </w:t>
            </w:r>
            <w:r w:rsidRPr="00B50B1A">
              <w:t>±</w:t>
            </w:r>
            <w:r>
              <w:t xml:space="preserve"> 2.3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11EDAFF0" w14:textId="1D4A2EEE" w:rsidR="00B62B68" w:rsidRPr="00B50B1A" w:rsidRDefault="00B62B68" w:rsidP="00CD2A95">
            <w:pPr>
              <w:jc w:val="center"/>
            </w:pPr>
            <w:r>
              <w:t xml:space="preserve">49.91 </w:t>
            </w:r>
            <w:r w:rsidRPr="00B50B1A">
              <w:t>±</w:t>
            </w:r>
            <w:r>
              <w:t xml:space="preserve"> 2.4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66834D2C" w14:textId="6B482B4D" w:rsidR="00B62B68" w:rsidRDefault="00B62B68" w:rsidP="00CD2A95">
            <w:pPr>
              <w:jc w:val="center"/>
            </w:pPr>
            <w:r>
              <w:t xml:space="preserve">47.08 </w:t>
            </w:r>
            <w:r w:rsidRPr="00B50B1A">
              <w:t>±</w:t>
            </w:r>
            <w:r>
              <w:t xml:space="preserve"> 1.6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563479A8" w14:textId="3AC452AD" w:rsidR="00B62B68" w:rsidRPr="00B50B1A" w:rsidRDefault="0039002F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362C18B8" w14:textId="28827B37" w:rsidR="00B62B68" w:rsidRPr="00B50B1A" w:rsidRDefault="00B62B68" w:rsidP="00CD2A95">
            <w:pPr>
              <w:jc w:val="center"/>
            </w:pPr>
            <w:r>
              <w:t xml:space="preserve">55.52 </w:t>
            </w:r>
            <w:r w:rsidRPr="00B50B1A">
              <w:t>±</w:t>
            </w:r>
            <w:r>
              <w:t xml:space="preserve"> 2.63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54BD19E4" w14:textId="4E4327A7" w:rsidR="00B62B68" w:rsidRPr="00B50B1A" w:rsidRDefault="00B62B68" w:rsidP="00CD2A95">
            <w:pPr>
              <w:jc w:val="center"/>
            </w:pPr>
            <w:r>
              <w:t xml:space="preserve">51.57 </w:t>
            </w:r>
            <w:r w:rsidRPr="00B50B1A">
              <w:t>±</w:t>
            </w:r>
            <w:r>
              <w:t xml:space="preserve"> 2.49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759731DE" w14:textId="7CD29DB4" w:rsidR="00B62B68" w:rsidRPr="00B50B1A" w:rsidRDefault="00B62B68" w:rsidP="00CD2A95">
            <w:pPr>
              <w:jc w:val="center"/>
            </w:pPr>
            <w:r>
              <w:t xml:space="preserve">48.33 </w:t>
            </w:r>
            <w:r w:rsidRPr="00B50B1A">
              <w:t>±</w:t>
            </w:r>
            <w:r>
              <w:t xml:space="preserve"> 2.0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4460FD05" w14:textId="3C72BC4B" w:rsidR="00B62B68" w:rsidRPr="00B50B1A" w:rsidRDefault="0039002F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B62B68" w:rsidRPr="00B50B1A" w14:paraId="18E380AB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036B654F" w14:textId="652E37BA" w:rsidR="00B62B68" w:rsidRPr="00825EBC" w:rsidRDefault="00E8027E" w:rsidP="00B62B68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Hostility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4A1A3661" w14:textId="3B1077D0" w:rsidR="00B62B68" w:rsidRPr="00B50B1A" w:rsidRDefault="001744FE" w:rsidP="00CD2A95">
            <w:pPr>
              <w:jc w:val="center"/>
            </w:pPr>
            <w:r>
              <w:t xml:space="preserve">48.81 </w:t>
            </w:r>
            <w:r w:rsidRPr="00B50B1A">
              <w:t>±</w:t>
            </w:r>
            <w:r>
              <w:t xml:space="preserve"> 1.79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6AA5074B" w14:textId="289E4933" w:rsidR="00B62B68" w:rsidRPr="00B50B1A" w:rsidRDefault="001744FE" w:rsidP="00CD2A95">
            <w:pPr>
              <w:jc w:val="center"/>
            </w:pPr>
            <w:r>
              <w:t xml:space="preserve">46.48 </w:t>
            </w:r>
            <w:r w:rsidRPr="00B50B1A">
              <w:t>±</w:t>
            </w:r>
            <w:r>
              <w:t xml:space="preserve"> 2.0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5815C334" w14:textId="3906440D" w:rsidR="00B62B68" w:rsidRDefault="001744FE" w:rsidP="00CD2A95">
            <w:pPr>
              <w:jc w:val="center"/>
            </w:pPr>
            <w:r>
              <w:t xml:space="preserve">43.71 </w:t>
            </w:r>
            <w:r w:rsidRPr="00B50B1A">
              <w:t>±</w:t>
            </w:r>
            <w:r>
              <w:t xml:space="preserve"> 1.0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55EE7E80" w14:textId="7A16B978" w:rsidR="00B62B68" w:rsidRPr="00B50B1A" w:rsidRDefault="001744FE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3977E1D2" w14:textId="4D51F723" w:rsidR="00B62B68" w:rsidRPr="00B50B1A" w:rsidRDefault="001744FE" w:rsidP="00CD2A95">
            <w:pPr>
              <w:jc w:val="center"/>
            </w:pPr>
            <w:r>
              <w:t xml:space="preserve">49.00 </w:t>
            </w:r>
            <w:r w:rsidRPr="00B50B1A">
              <w:t>±</w:t>
            </w:r>
            <w:r>
              <w:t xml:space="preserve"> 2.0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471F0FA7" w14:textId="43474662" w:rsidR="00B62B68" w:rsidRPr="00B50B1A" w:rsidRDefault="001744FE" w:rsidP="00CD2A95">
            <w:pPr>
              <w:jc w:val="center"/>
            </w:pPr>
            <w:r>
              <w:t xml:space="preserve">47.09 </w:t>
            </w:r>
            <w:r w:rsidRPr="00B50B1A">
              <w:t>±</w:t>
            </w:r>
            <w:r>
              <w:t xml:space="preserve"> 1.42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0DA855C2" w14:textId="0006718E" w:rsidR="00B62B68" w:rsidRPr="00B50B1A" w:rsidRDefault="001744FE" w:rsidP="00CD2A95">
            <w:pPr>
              <w:jc w:val="center"/>
            </w:pPr>
            <w:r>
              <w:t xml:space="preserve">47.58 </w:t>
            </w:r>
            <w:r w:rsidRPr="00B50B1A">
              <w:t>±</w:t>
            </w:r>
            <w:r>
              <w:t xml:space="preserve"> 1.8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0DEEB006" w14:textId="204B1961" w:rsidR="00B62B68" w:rsidRPr="00B50B1A" w:rsidRDefault="001744FE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B62B68" w:rsidRPr="00B50B1A" w14:paraId="4C5F2CEE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6ACBD338" w14:textId="21C57DD4" w:rsidR="00B62B68" w:rsidRPr="00825EBC" w:rsidRDefault="00E8027E" w:rsidP="00B62B68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Phobic Anxiety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287306E7" w14:textId="6E1216DE" w:rsidR="00B62B68" w:rsidRPr="00B50B1A" w:rsidRDefault="007077EE" w:rsidP="00CD2A95">
            <w:pPr>
              <w:jc w:val="center"/>
            </w:pPr>
            <w:r>
              <w:t xml:space="preserve">53.90 </w:t>
            </w:r>
            <w:r w:rsidRPr="00B50B1A">
              <w:t>±</w:t>
            </w:r>
            <w:r>
              <w:t xml:space="preserve"> 2.4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5FDC939F" w14:textId="3833A318" w:rsidR="00B62B68" w:rsidRPr="00B50B1A" w:rsidRDefault="007077EE" w:rsidP="00CD2A95">
            <w:pPr>
              <w:jc w:val="center"/>
            </w:pPr>
            <w:r>
              <w:t xml:space="preserve">46.70 </w:t>
            </w:r>
            <w:r w:rsidRPr="00B50B1A">
              <w:t>±</w:t>
            </w:r>
            <w:r>
              <w:t xml:space="preserve"> 1.4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2C183472" w14:textId="64E1D642" w:rsidR="00B62B68" w:rsidRDefault="007077EE" w:rsidP="00CD2A95">
            <w:pPr>
              <w:jc w:val="center"/>
            </w:pPr>
            <w:r>
              <w:t xml:space="preserve">45.92 </w:t>
            </w:r>
            <w:r w:rsidRPr="00B50B1A">
              <w:t>±</w:t>
            </w:r>
            <w:r>
              <w:t xml:space="preserve"> 1.5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37A0D2A8" w14:textId="4F2B93DD" w:rsidR="00B62B68" w:rsidRPr="00B50B1A" w:rsidRDefault="00D30FDC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2FBE3752" w14:textId="0A62E202" w:rsidR="00B62B68" w:rsidRPr="00B50B1A" w:rsidRDefault="0072605C" w:rsidP="00CD2A95">
            <w:pPr>
              <w:jc w:val="center"/>
            </w:pPr>
            <w:r>
              <w:t xml:space="preserve">56.90 </w:t>
            </w:r>
            <w:r w:rsidRPr="00B50B1A">
              <w:t>±</w:t>
            </w:r>
            <w:r>
              <w:t xml:space="preserve"> 3.2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2F5D18C9" w14:textId="47FE5576" w:rsidR="00B62B68" w:rsidRPr="00B50B1A" w:rsidRDefault="0072605C" w:rsidP="00CD2A95">
            <w:pPr>
              <w:jc w:val="center"/>
            </w:pPr>
            <w:r>
              <w:t xml:space="preserve">48.78 </w:t>
            </w:r>
            <w:r w:rsidRPr="00B50B1A">
              <w:t>±</w:t>
            </w:r>
            <w:r>
              <w:t xml:space="preserve"> 2.13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218CA240" w14:textId="20F1AE3A" w:rsidR="00B62B68" w:rsidRPr="00B50B1A" w:rsidRDefault="0072605C" w:rsidP="00CD2A95">
            <w:pPr>
              <w:jc w:val="center"/>
            </w:pPr>
            <w:r>
              <w:t xml:space="preserve">49.75 </w:t>
            </w:r>
            <w:r w:rsidRPr="00B50B1A">
              <w:t>±</w:t>
            </w:r>
            <w:r>
              <w:t xml:space="preserve"> 1.8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2B3932D0" w14:textId="06B88A4F" w:rsidR="00B62B68" w:rsidRPr="00B50B1A" w:rsidRDefault="00D30FDC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B62B68" w:rsidRPr="00B50B1A" w14:paraId="00A71B52" w14:textId="77777777" w:rsidTr="00CD2A95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7A4B785B" w14:textId="2D0FBB2A" w:rsidR="00B62B68" w:rsidRPr="00825EBC" w:rsidRDefault="00E8027E" w:rsidP="00B62B68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>Paranoid Ideation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3C55295B" w14:textId="04626081" w:rsidR="00B62B68" w:rsidRPr="00B50B1A" w:rsidRDefault="0083288A" w:rsidP="00CD2A95">
            <w:pPr>
              <w:jc w:val="center"/>
            </w:pPr>
            <w:r>
              <w:t xml:space="preserve">48.81 </w:t>
            </w:r>
            <w:r w:rsidRPr="00B50B1A">
              <w:t>±</w:t>
            </w:r>
            <w:r>
              <w:t xml:space="preserve"> 1.88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2A2049EC" w14:textId="55ACA75C" w:rsidR="00B62B68" w:rsidRPr="00B50B1A" w:rsidRDefault="0083288A" w:rsidP="00CD2A95">
            <w:pPr>
              <w:jc w:val="center"/>
            </w:pPr>
            <w:r>
              <w:t xml:space="preserve">41.48 </w:t>
            </w:r>
            <w:r w:rsidRPr="00B50B1A">
              <w:t>±</w:t>
            </w:r>
            <w:r>
              <w:t xml:space="preserve"> 1.96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33C0AF9D" w14:textId="2F193758" w:rsidR="00B62B68" w:rsidRDefault="0083288A" w:rsidP="00CD2A95">
            <w:pPr>
              <w:jc w:val="center"/>
            </w:pPr>
            <w:r>
              <w:t xml:space="preserve">40.17 </w:t>
            </w:r>
            <w:r w:rsidRPr="00B50B1A">
              <w:t>±</w:t>
            </w:r>
            <w:r>
              <w:t xml:space="preserve"> 1.3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021DDB74" w14:textId="22AA5D05" w:rsidR="004D39DA" w:rsidRPr="00B50B1A" w:rsidRDefault="00B71B59" w:rsidP="00D06DF7">
            <w:pPr>
              <w:jc w:val="center"/>
            </w:pPr>
            <w:r>
              <w:t>#p&lt;0.0</w:t>
            </w:r>
            <w:r w:rsidR="00D06DF7">
              <w:t>5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4E789435" w14:textId="2C1D06DF" w:rsidR="00B62B68" w:rsidRPr="00B50B1A" w:rsidRDefault="00B57993" w:rsidP="00CD2A95">
            <w:pPr>
              <w:jc w:val="center"/>
            </w:pPr>
            <w:r>
              <w:t xml:space="preserve">46.57 </w:t>
            </w:r>
            <w:r w:rsidRPr="00B50B1A">
              <w:t>±</w:t>
            </w:r>
            <w:r>
              <w:t xml:space="preserve"> 2.19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02DA8F66" w14:textId="397032A3" w:rsidR="00B62B68" w:rsidRPr="00B50B1A" w:rsidRDefault="00B57993" w:rsidP="00CD2A95">
            <w:pPr>
              <w:jc w:val="center"/>
            </w:pPr>
            <w:r>
              <w:t xml:space="preserve">41.91 </w:t>
            </w:r>
            <w:r w:rsidRPr="00B50B1A">
              <w:t>±</w:t>
            </w:r>
            <w:r>
              <w:t xml:space="preserve"> 1.9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15BBF3E1" w14:textId="7AEE9E34" w:rsidR="00B62B68" w:rsidRPr="00B50B1A" w:rsidRDefault="00B57993" w:rsidP="00CD2A95">
            <w:pPr>
              <w:jc w:val="center"/>
            </w:pPr>
            <w:r>
              <w:t xml:space="preserve">41.33 </w:t>
            </w:r>
            <w:r w:rsidRPr="00B50B1A">
              <w:t>±</w:t>
            </w:r>
            <w:r>
              <w:t xml:space="preserve"> 1.4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6687BE94" w14:textId="770505F9" w:rsidR="00B62B68" w:rsidRPr="00B50B1A" w:rsidRDefault="00B57993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B62B68" w:rsidRPr="00B50B1A" w14:paraId="12D8052E" w14:textId="77777777" w:rsidTr="006F4ED6">
        <w:trPr>
          <w:trHeight w:val="288"/>
        </w:trPr>
        <w:tc>
          <w:tcPr>
            <w:tcW w:w="2981" w:type="dxa"/>
            <w:tcBorders>
              <w:top w:val="single" w:sz="4" w:space="0" w:color="auto"/>
            </w:tcBorders>
            <w:noWrap/>
            <w:vAlign w:val="center"/>
          </w:tcPr>
          <w:p w14:paraId="25CFCD51" w14:textId="4A5F269A" w:rsidR="00B62B68" w:rsidRPr="00825EBC" w:rsidRDefault="00E8027E" w:rsidP="006F4ED6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  <w:sz w:val="24"/>
                <w:szCs w:val="24"/>
                <w:lang w:val="en-US"/>
              </w:rPr>
              <w:t xml:space="preserve">Psychoticism 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30045C91" w14:textId="0EA08211" w:rsidR="00B62B68" w:rsidRPr="00B50B1A" w:rsidRDefault="00886C22" w:rsidP="00CD2A95">
            <w:pPr>
              <w:jc w:val="center"/>
            </w:pPr>
            <w:r>
              <w:t xml:space="preserve">55.81 </w:t>
            </w:r>
            <w:r w:rsidRPr="00B50B1A">
              <w:t>±</w:t>
            </w:r>
            <w:r>
              <w:t xml:space="preserve"> 2.3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325FF83D" w14:textId="094462BA" w:rsidR="00B62B68" w:rsidRPr="00B50B1A" w:rsidRDefault="00886C22" w:rsidP="00CD2A95">
            <w:pPr>
              <w:jc w:val="center"/>
            </w:pPr>
            <w:r>
              <w:t xml:space="preserve">47.91 </w:t>
            </w:r>
            <w:r w:rsidRPr="00B50B1A">
              <w:t>±</w:t>
            </w:r>
            <w:r>
              <w:t xml:space="preserve"> 2.1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26C2F7EB" w14:textId="35887C9B" w:rsidR="00B62B68" w:rsidRDefault="00886C22" w:rsidP="00CD2A95">
            <w:pPr>
              <w:jc w:val="center"/>
            </w:pPr>
            <w:r>
              <w:t xml:space="preserve">44.92 </w:t>
            </w:r>
            <w:r w:rsidRPr="00B50B1A">
              <w:t>±</w:t>
            </w:r>
            <w:r>
              <w:t xml:space="preserve"> 1.1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31E64BEA" w14:textId="77777777" w:rsidR="00886C22" w:rsidRDefault="00886C22" w:rsidP="00C92055">
            <w:pPr>
              <w:jc w:val="center"/>
            </w:pPr>
            <w:r>
              <w:t>#p&lt;0.001</w:t>
            </w:r>
          </w:p>
          <w:p w14:paraId="20ADB399" w14:textId="3E2596AA" w:rsidR="00B62B68" w:rsidRPr="00B50B1A" w:rsidRDefault="00886C22" w:rsidP="00C92055">
            <w:pPr>
              <w:jc w:val="center"/>
            </w:pPr>
            <w:r>
              <w:t>*p&lt;0.01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42CFBFC6" w14:textId="41B565F2" w:rsidR="00B62B68" w:rsidRPr="00B50B1A" w:rsidRDefault="00113D18" w:rsidP="00CD2A95">
            <w:pPr>
              <w:jc w:val="center"/>
            </w:pPr>
            <w:r>
              <w:t xml:space="preserve">54.90 </w:t>
            </w:r>
            <w:r w:rsidRPr="00B50B1A">
              <w:t>±</w:t>
            </w:r>
            <w:r>
              <w:t xml:space="preserve"> 2.3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36FCE031" w14:textId="794C6025" w:rsidR="00B62B68" w:rsidRPr="00B50B1A" w:rsidRDefault="00113D18" w:rsidP="00CD2A95">
            <w:pPr>
              <w:jc w:val="center"/>
            </w:pPr>
            <w:r>
              <w:t xml:space="preserve">46.78 </w:t>
            </w:r>
            <w:r w:rsidRPr="00B50B1A">
              <w:t>±</w:t>
            </w:r>
            <w:r>
              <w:t xml:space="preserve"> 1.87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1E317E16" w14:textId="1541BB22" w:rsidR="00B62B68" w:rsidRPr="00B50B1A" w:rsidRDefault="00113D18" w:rsidP="00CD2A95">
            <w:pPr>
              <w:jc w:val="center"/>
            </w:pPr>
            <w:r>
              <w:t xml:space="preserve">46.21 </w:t>
            </w:r>
            <w:r w:rsidRPr="00B50B1A">
              <w:t>±</w:t>
            </w:r>
            <w:r>
              <w:t xml:space="preserve"> 1.7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1971DD36" w14:textId="0C0611FB" w:rsidR="00113D18" w:rsidRDefault="00113D18" w:rsidP="00C92055">
            <w:pPr>
              <w:jc w:val="center"/>
            </w:pPr>
            <w:r>
              <w:t>#p&lt;0.0</w:t>
            </w:r>
            <w:r w:rsidR="00C00E5A">
              <w:t>5</w:t>
            </w:r>
          </w:p>
          <w:p w14:paraId="6BBED400" w14:textId="11B6EA60" w:rsidR="00B62B68" w:rsidRPr="00B50B1A" w:rsidRDefault="00113D18" w:rsidP="00C92055">
            <w:pPr>
              <w:jc w:val="center"/>
            </w:pPr>
            <w:r>
              <w:t>*p&lt;0.0</w:t>
            </w:r>
            <w:r w:rsidR="00C00E5A">
              <w:t>5</w:t>
            </w:r>
          </w:p>
        </w:tc>
      </w:tr>
      <w:tr w:rsidR="00B62B68" w:rsidRPr="00B50B1A" w14:paraId="4BB5E53E" w14:textId="77777777" w:rsidTr="00CD2A95">
        <w:trPr>
          <w:trHeight w:val="42"/>
        </w:trPr>
        <w:tc>
          <w:tcPr>
            <w:tcW w:w="2981" w:type="dxa"/>
            <w:tcBorders>
              <w:top w:val="single" w:sz="4" w:space="0" w:color="auto"/>
            </w:tcBorders>
            <w:noWrap/>
          </w:tcPr>
          <w:p w14:paraId="044B6EE3" w14:textId="77777777" w:rsidR="00B62B68" w:rsidRPr="00825EBC" w:rsidRDefault="00B62B68" w:rsidP="00B62B68">
            <w:pPr>
              <w:pStyle w:val="Paragrafoelenco"/>
              <w:numPr>
                <w:ilvl w:val="0"/>
                <w:numId w:val="1"/>
              </w:numPr>
              <w:ind w:left="314" w:hanging="142"/>
              <w:rPr>
                <w:rFonts w:cstheme="minorHAnsi"/>
              </w:rPr>
            </w:pPr>
            <w:r w:rsidRPr="00825EBC">
              <w:rPr>
                <w:rFonts w:cstheme="minorHAnsi"/>
              </w:rPr>
              <w:t>GSI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14:paraId="5CE99E47" w14:textId="46393CBC" w:rsidR="00B62B68" w:rsidRPr="00B50B1A" w:rsidRDefault="00E2328E" w:rsidP="00CD2A95">
            <w:pPr>
              <w:jc w:val="center"/>
            </w:pPr>
            <w:r>
              <w:t xml:space="preserve">50.05 </w:t>
            </w:r>
            <w:r w:rsidRPr="00B50B1A">
              <w:t>±</w:t>
            </w:r>
            <w:r>
              <w:t xml:space="preserve"> 2.9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096A0341" w14:textId="65A4A0C6" w:rsidR="00B62B68" w:rsidRPr="00B50B1A" w:rsidRDefault="00E2328E" w:rsidP="00CD2A95">
            <w:pPr>
              <w:jc w:val="center"/>
            </w:pPr>
            <w:r>
              <w:t xml:space="preserve">43.48 </w:t>
            </w:r>
            <w:r w:rsidRPr="00B50B1A">
              <w:t>±</w:t>
            </w:r>
            <w:r>
              <w:t xml:space="preserve"> 2.30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430B98F3" w14:textId="6A30109A" w:rsidR="00B62B68" w:rsidRDefault="00E2328E" w:rsidP="00CD2A95">
            <w:pPr>
              <w:jc w:val="center"/>
            </w:pPr>
            <w:r>
              <w:t xml:space="preserve">41.58 </w:t>
            </w:r>
            <w:r w:rsidRPr="00B50B1A">
              <w:t>±</w:t>
            </w:r>
            <w:r>
              <w:t xml:space="preserve"> 1.3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2EF76EEE" w14:textId="5E9E35D9" w:rsidR="00B62B68" w:rsidRPr="00B50B1A" w:rsidRDefault="00FD37B2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65677354" w14:textId="7F1CC17B" w:rsidR="00B62B68" w:rsidRPr="00B50B1A" w:rsidRDefault="00B4481B" w:rsidP="00CD2A95">
            <w:pPr>
              <w:jc w:val="center"/>
            </w:pPr>
            <w:r>
              <w:t xml:space="preserve">55.00 </w:t>
            </w:r>
            <w:r w:rsidRPr="00B50B1A">
              <w:t>±</w:t>
            </w:r>
            <w:r>
              <w:t xml:space="preserve"> 2.57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</w:tcPr>
          <w:p w14:paraId="4CC059AC" w14:textId="0A17955D" w:rsidR="00B62B68" w:rsidRPr="00B50B1A" w:rsidRDefault="00B4481B" w:rsidP="00CD2A95">
            <w:pPr>
              <w:jc w:val="center"/>
            </w:pPr>
            <w:r>
              <w:t xml:space="preserve">46.57 </w:t>
            </w:r>
            <w:r w:rsidRPr="00B50B1A">
              <w:t>±</w:t>
            </w:r>
            <w:r>
              <w:t xml:space="preserve"> 2.08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0A3CF481" w14:textId="0B092FCC" w:rsidR="00B62B68" w:rsidRPr="00B50B1A" w:rsidRDefault="00B4481B" w:rsidP="00CD2A95">
            <w:pPr>
              <w:jc w:val="center"/>
            </w:pPr>
            <w:r>
              <w:t xml:space="preserve">47.04 </w:t>
            </w:r>
            <w:r w:rsidRPr="00B50B1A">
              <w:t>±</w:t>
            </w:r>
            <w:r>
              <w:t xml:space="preserve"> 2.0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5F7CA43F" w14:textId="5D688117" w:rsidR="00B4481B" w:rsidRPr="00B50B1A" w:rsidRDefault="00FD37B2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  <w:tr w:rsidR="00B62B68" w:rsidRPr="00B50B1A" w14:paraId="0C2561B0" w14:textId="77777777" w:rsidTr="006F4ED6">
        <w:trPr>
          <w:trHeight w:val="288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86BFE" w14:textId="77777777" w:rsidR="00B62B68" w:rsidRPr="00B50B1A" w:rsidRDefault="00B62B68" w:rsidP="006F4ED6">
            <w:pPr>
              <w:rPr>
                <w:b/>
                <w:bCs/>
              </w:rPr>
            </w:pPr>
            <w:r w:rsidRPr="00B50B1A">
              <w:rPr>
                <w:b/>
                <w:bCs/>
              </w:rPr>
              <w:t>PS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3BB66" w14:textId="102306C2" w:rsidR="00B62B68" w:rsidRPr="00B50B1A" w:rsidRDefault="00B62B68" w:rsidP="00CD2A95">
            <w:pPr>
              <w:jc w:val="center"/>
            </w:pPr>
            <w:r w:rsidRPr="00B50B1A">
              <w:t>25 ± 1</w:t>
            </w:r>
            <w:r>
              <w:t>.</w:t>
            </w:r>
            <w:r w:rsidRPr="00B50B1A">
              <w:t>13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926DF" w14:textId="77777777" w:rsidR="00B62B68" w:rsidRPr="00B50B1A" w:rsidRDefault="00B62B68" w:rsidP="00CD2A95">
            <w:pPr>
              <w:jc w:val="center"/>
            </w:pPr>
            <w:r w:rsidRPr="00B50B1A">
              <w:t>18</w:t>
            </w:r>
            <w:r>
              <w:t>.</w:t>
            </w:r>
            <w:r w:rsidRPr="00B50B1A">
              <w:t>57 ± 1</w:t>
            </w:r>
            <w:r>
              <w:t>.</w:t>
            </w:r>
            <w:r w:rsidRPr="00B50B1A">
              <w:t>27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52BA8" w14:textId="77777777" w:rsidR="00B62B68" w:rsidRPr="00B50B1A" w:rsidRDefault="00B62B68" w:rsidP="00CD2A95">
            <w:pPr>
              <w:jc w:val="center"/>
            </w:pPr>
            <w:r>
              <w:t>17.</w:t>
            </w:r>
            <w:r w:rsidRPr="00B50B1A">
              <w:t>08 ± 1</w:t>
            </w:r>
            <w:r>
              <w:t>.</w:t>
            </w:r>
            <w:r w:rsidRPr="00B50B1A">
              <w:t>07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1206F" w14:textId="31E5A205" w:rsidR="00B62B68" w:rsidRDefault="00B62B68" w:rsidP="00C92055">
            <w:pPr>
              <w:jc w:val="center"/>
            </w:pPr>
            <w:r>
              <w:t>#p&lt;0.001</w:t>
            </w:r>
          </w:p>
          <w:p w14:paraId="3B787C10" w14:textId="5D343BE0" w:rsidR="00B62B68" w:rsidRPr="00B50B1A" w:rsidRDefault="00B62B68" w:rsidP="00C92055">
            <w:pPr>
              <w:jc w:val="center"/>
            </w:pPr>
            <w:r>
              <w:t>*p&lt;0.01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C35DA" w14:textId="77777777" w:rsidR="00B62B68" w:rsidRPr="00B50B1A" w:rsidRDefault="00B62B68" w:rsidP="00CD2A95">
            <w:pPr>
              <w:jc w:val="center"/>
            </w:pPr>
            <w:r w:rsidRPr="00B50B1A">
              <w:t>25</w:t>
            </w:r>
            <w:r>
              <w:t>.</w:t>
            </w:r>
            <w:r w:rsidRPr="00B50B1A">
              <w:t>1 ± 1</w:t>
            </w:r>
            <w:r>
              <w:t>.</w:t>
            </w:r>
            <w:r w:rsidRPr="00B50B1A">
              <w:t>45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AA870" w14:textId="77777777" w:rsidR="00B62B68" w:rsidRPr="00B50B1A" w:rsidRDefault="00B62B68" w:rsidP="00CD2A95">
            <w:pPr>
              <w:jc w:val="center"/>
            </w:pPr>
            <w:r w:rsidRPr="00B50B1A">
              <w:t>19</w:t>
            </w:r>
            <w:r>
              <w:t>.</w:t>
            </w:r>
            <w:r w:rsidRPr="00B50B1A">
              <w:t>43 ± 1</w:t>
            </w:r>
            <w:r>
              <w:t>.</w:t>
            </w:r>
            <w:r w:rsidRPr="00B50B1A">
              <w:t>28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CAC07" w14:textId="77777777" w:rsidR="00B62B68" w:rsidRPr="00B50B1A" w:rsidRDefault="00B62B68" w:rsidP="00CD2A95">
            <w:pPr>
              <w:jc w:val="center"/>
            </w:pPr>
            <w:r w:rsidRPr="00B50B1A">
              <w:t>21</w:t>
            </w:r>
            <w:r>
              <w:t>.</w:t>
            </w:r>
            <w:r w:rsidRPr="00B50B1A">
              <w:t>75 ± 1</w:t>
            </w:r>
            <w:r>
              <w:t>.</w:t>
            </w:r>
            <w:r w:rsidRPr="00B50B1A">
              <w:t>4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4C21" w14:textId="42486E4C" w:rsidR="00B62B68" w:rsidRPr="00B50B1A" w:rsidRDefault="00B62B68" w:rsidP="00C92055">
            <w:pPr>
              <w:jc w:val="center"/>
            </w:pPr>
            <w:r>
              <w:t>*p&lt;0.05</w:t>
            </w:r>
          </w:p>
        </w:tc>
      </w:tr>
      <w:tr w:rsidR="00B62B68" w:rsidRPr="00B50B1A" w14:paraId="1B89C4FA" w14:textId="77777777" w:rsidTr="006F4ED6">
        <w:trPr>
          <w:trHeight w:val="288"/>
        </w:trPr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214C4C" w14:textId="77777777" w:rsidR="00B62B68" w:rsidRPr="00B50B1A" w:rsidRDefault="00B62B68" w:rsidP="006F4ED6">
            <w:pPr>
              <w:rPr>
                <w:b/>
                <w:bCs/>
              </w:rPr>
            </w:pPr>
            <w:r w:rsidRPr="00B50B1A">
              <w:rPr>
                <w:b/>
                <w:bCs/>
              </w:rPr>
              <w:t>STAI-Y state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8AB4B" w14:textId="77777777" w:rsidR="00B62B68" w:rsidRPr="00B50B1A" w:rsidRDefault="00B62B68" w:rsidP="00CD2A95">
            <w:pPr>
              <w:jc w:val="center"/>
            </w:pPr>
            <w:r w:rsidRPr="00B50B1A">
              <w:t>49</w:t>
            </w:r>
            <w:r>
              <w:t>.</w:t>
            </w:r>
            <w:r w:rsidRPr="00B50B1A">
              <w:t>29 ± 3</w:t>
            </w:r>
            <w:r>
              <w:t>.</w:t>
            </w:r>
            <w:r w:rsidRPr="00B50B1A">
              <w:t>08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0321D" w14:textId="2AC7063D" w:rsidR="00B62B68" w:rsidRPr="00B50B1A" w:rsidRDefault="00B62B68" w:rsidP="00CD2A95">
            <w:pPr>
              <w:jc w:val="center"/>
            </w:pPr>
            <w:r w:rsidRPr="00B50B1A">
              <w:t>37</w:t>
            </w:r>
            <w:r>
              <w:t>.</w:t>
            </w:r>
            <w:r w:rsidRPr="00B50B1A">
              <w:t>11 ± 2</w:t>
            </w:r>
            <w:r>
              <w:t>.</w:t>
            </w:r>
            <w:r w:rsidRPr="00B50B1A">
              <w:t>4</w:t>
            </w:r>
            <w:r>
              <w:t>0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F6285" w14:textId="77777777" w:rsidR="00B62B68" w:rsidRPr="00B50B1A" w:rsidRDefault="00B62B68" w:rsidP="00CD2A95">
            <w:pPr>
              <w:jc w:val="center"/>
            </w:pPr>
            <w:r w:rsidRPr="00B50B1A">
              <w:t>37</w:t>
            </w:r>
            <w:r>
              <w:t>.</w:t>
            </w:r>
            <w:r w:rsidRPr="00B50B1A">
              <w:t>04 ± 2</w:t>
            </w:r>
            <w:r>
              <w:t>.</w:t>
            </w:r>
            <w:r w:rsidRPr="00B50B1A">
              <w:t>42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355F1" w14:textId="77777777" w:rsidR="00B62B68" w:rsidRDefault="00B62B68" w:rsidP="00C92055">
            <w:pPr>
              <w:jc w:val="center"/>
            </w:pPr>
            <w:r>
              <w:t>#p&lt;0.001</w:t>
            </w:r>
          </w:p>
          <w:p w14:paraId="3454DF49" w14:textId="77777777" w:rsidR="00B62B68" w:rsidRPr="00B50B1A" w:rsidRDefault="00B62B68" w:rsidP="00C92055">
            <w:pPr>
              <w:jc w:val="center"/>
            </w:pPr>
            <w:r>
              <w:t>*p&lt;0.001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06BA1A" w14:textId="77777777" w:rsidR="00B62B68" w:rsidRPr="00B50B1A" w:rsidRDefault="00B62B68" w:rsidP="00CD2A95">
            <w:pPr>
              <w:jc w:val="center"/>
            </w:pPr>
            <w:r w:rsidRPr="00B50B1A">
              <w:t>46</w:t>
            </w:r>
            <w:r>
              <w:t>.</w:t>
            </w:r>
            <w:r w:rsidRPr="00B50B1A">
              <w:t>1 ± 0</w:t>
            </w:r>
            <w:r>
              <w:t>.</w:t>
            </w:r>
            <w:r w:rsidRPr="00B50B1A">
              <w:t>8</w:t>
            </w:r>
            <w:r>
              <w:t>0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E5555" w14:textId="77777777" w:rsidR="00B62B68" w:rsidRPr="00B50B1A" w:rsidRDefault="00B62B68" w:rsidP="00CD2A95">
            <w:pPr>
              <w:jc w:val="center"/>
            </w:pPr>
            <w:r w:rsidRPr="00B50B1A">
              <w:t>48</w:t>
            </w:r>
            <w:r>
              <w:t>.</w:t>
            </w:r>
            <w:r w:rsidRPr="00B50B1A">
              <w:t>56 ± 0</w:t>
            </w:r>
            <w:r>
              <w:t>.</w:t>
            </w:r>
            <w:r w:rsidRPr="00B50B1A">
              <w:t>9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C6835" w14:textId="304709C2" w:rsidR="00B62B68" w:rsidRPr="00B50B1A" w:rsidRDefault="00B62B68" w:rsidP="00CD2A95">
            <w:pPr>
              <w:jc w:val="center"/>
            </w:pPr>
            <w:r w:rsidRPr="00B50B1A">
              <w:t>46</w:t>
            </w:r>
            <w:r>
              <w:t>.</w:t>
            </w:r>
            <w:r w:rsidRPr="00B50B1A">
              <w:t>78 ± 0</w:t>
            </w:r>
            <w:r>
              <w:t>.</w:t>
            </w:r>
            <w:r w:rsidRPr="00B50B1A">
              <w:t>81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69A48" w14:textId="14BAC630" w:rsidR="00B62B68" w:rsidRDefault="00CD2A95" w:rsidP="00C92055">
            <w:pPr>
              <w:jc w:val="center"/>
            </w:pPr>
            <w:proofErr w:type="spellStart"/>
            <w:r>
              <w:t>n.s.</w:t>
            </w:r>
            <w:proofErr w:type="spellEnd"/>
          </w:p>
        </w:tc>
      </w:tr>
    </w:tbl>
    <w:p w14:paraId="0354AE48" w14:textId="77777777" w:rsidR="00F03B29" w:rsidRPr="00A956B0" w:rsidRDefault="00F03B29" w:rsidP="00F03B29">
      <w:pPr>
        <w:rPr>
          <w:lang w:val="en-US"/>
        </w:rPr>
      </w:pPr>
      <w:r w:rsidRPr="00A956B0">
        <w:rPr>
          <w:lang w:val="en-US"/>
        </w:rPr>
        <w:t># Low vs High</w:t>
      </w:r>
    </w:p>
    <w:p w14:paraId="62AEA47F" w14:textId="77777777" w:rsidR="00F03B29" w:rsidRPr="00A956B0" w:rsidRDefault="00F03B29" w:rsidP="00F03B29">
      <w:pPr>
        <w:rPr>
          <w:lang w:val="en-US"/>
        </w:rPr>
      </w:pPr>
      <w:r w:rsidRPr="00A956B0">
        <w:rPr>
          <w:lang w:val="en-US"/>
        </w:rPr>
        <w:t>§ Intermediate vs High</w:t>
      </w:r>
    </w:p>
    <w:p w14:paraId="4FAE7D1A" w14:textId="060362D7" w:rsidR="00825EBC" w:rsidRDefault="00F03B29">
      <w:r>
        <w:t>* Intermediate vs Low</w:t>
      </w:r>
    </w:p>
    <w:p w14:paraId="4AF3873B" w14:textId="211D5335" w:rsidR="003245C9" w:rsidRPr="00027D01" w:rsidRDefault="003245C9">
      <w:proofErr w:type="spellStart"/>
      <w:r>
        <w:t>n.s.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significant</w:t>
      </w:r>
      <w:proofErr w:type="spellEnd"/>
    </w:p>
    <w:sectPr w:rsidR="003245C9" w:rsidRPr="00027D01" w:rsidSect="00F03B2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96AF5"/>
    <w:multiLevelType w:val="hybridMultilevel"/>
    <w:tmpl w:val="D7A8D57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E2"/>
    <w:rsid w:val="00027D01"/>
    <w:rsid w:val="00071C9A"/>
    <w:rsid w:val="000A540E"/>
    <w:rsid w:val="00113D18"/>
    <w:rsid w:val="00145EE0"/>
    <w:rsid w:val="001744FE"/>
    <w:rsid w:val="00231CA7"/>
    <w:rsid w:val="0024703E"/>
    <w:rsid w:val="002D03E8"/>
    <w:rsid w:val="002E75BB"/>
    <w:rsid w:val="003245C9"/>
    <w:rsid w:val="0039002F"/>
    <w:rsid w:val="003E209E"/>
    <w:rsid w:val="00476F1A"/>
    <w:rsid w:val="004D39DA"/>
    <w:rsid w:val="004F3241"/>
    <w:rsid w:val="00574A81"/>
    <w:rsid w:val="00592870"/>
    <w:rsid w:val="00677EE2"/>
    <w:rsid w:val="006B6E1E"/>
    <w:rsid w:val="006F4ED6"/>
    <w:rsid w:val="007077EE"/>
    <w:rsid w:val="0072605C"/>
    <w:rsid w:val="007845B4"/>
    <w:rsid w:val="007D59D4"/>
    <w:rsid w:val="00825EBC"/>
    <w:rsid w:val="0083288A"/>
    <w:rsid w:val="00886C22"/>
    <w:rsid w:val="00913349"/>
    <w:rsid w:val="00A13E55"/>
    <w:rsid w:val="00B4481B"/>
    <w:rsid w:val="00B52FF9"/>
    <w:rsid w:val="00B57993"/>
    <w:rsid w:val="00B62B68"/>
    <w:rsid w:val="00B71B59"/>
    <w:rsid w:val="00B74420"/>
    <w:rsid w:val="00BD3045"/>
    <w:rsid w:val="00C00E5A"/>
    <w:rsid w:val="00C43D80"/>
    <w:rsid w:val="00C92055"/>
    <w:rsid w:val="00CB7D1B"/>
    <w:rsid w:val="00CC2F57"/>
    <w:rsid w:val="00CD2A95"/>
    <w:rsid w:val="00D03F27"/>
    <w:rsid w:val="00D06DF7"/>
    <w:rsid w:val="00D30FDC"/>
    <w:rsid w:val="00D51C2D"/>
    <w:rsid w:val="00D7166A"/>
    <w:rsid w:val="00DA0C24"/>
    <w:rsid w:val="00DF36F9"/>
    <w:rsid w:val="00E2328E"/>
    <w:rsid w:val="00E8027E"/>
    <w:rsid w:val="00ED1FBF"/>
    <w:rsid w:val="00F03B29"/>
    <w:rsid w:val="00F31DBD"/>
    <w:rsid w:val="00FD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57D01"/>
  <w15:chartTrackingRefBased/>
  <w15:docId w15:val="{01A21BDE-A17F-4848-B897-C375E7B7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7EE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77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1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1CA7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25E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rola</dc:creator>
  <cp:keywords/>
  <dc:description/>
  <cp:lastModifiedBy>valeria carola</cp:lastModifiedBy>
  <cp:revision>2</cp:revision>
  <dcterms:created xsi:type="dcterms:W3CDTF">2020-09-22T13:44:00Z</dcterms:created>
  <dcterms:modified xsi:type="dcterms:W3CDTF">2020-09-22T13:44:00Z</dcterms:modified>
</cp:coreProperties>
</file>